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A57B" w14:textId="4EB7C666" w:rsidR="00E40590" w:rsidRDefault="00E40590" w:rsidP="00E40590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963172">
        <w:rPr>
          <w:rFonts w:asciiTheme="minorHAnsi" w:hAnsiTheme="minorHAnsi" w:cstheme="minorHAnsi"/>
          <w:b/>
          <w:bCs/>
          <w:sz w:val="22"/>
          <w:szCs w:val="22"/>
          <w:u w:val="single"/>
        </w:rPr>
        <w:t>Supplementary</w:t>
      </w:r>
    </w:p>
    <w:p w14:paraId="7B430BA5" w14:textId="77777777" w:rsidR="00E40590" w:rsidRPr="00963172" w:rsidRDefault="00E40590" w:rsidP="00E40590">
      <w:pPr>
        <w:rPr>
          <w:rFonts w:asciiTheme="minorHAnsi" w:hAnsiTheme="minorHAnsi" w:cstheme="minorHAnsi"/>
          <w:b/>
          <w:bCs/>
          <w:sz w:val="22"/>
          <w:szCs w:val="22"/>
          <w:u w:val="single"/>
        </w:rPr>
      </w:pPr>
    </w:p>
    <w:p w14:paraId="010B1975" w14:textId="293BF23C" w:rsidR="00E40590" w:rsidRPr="00026917" w:rsidRDefault="00E40590" w:rsidP="00E40590">
      <w:pPr>
        <w:jc w:val="both"/>
        <w:rPr>
          <w:rFonts w:asciiTheme="minorHAnsi" w:eastAsiaTheme="minorEastAsia" w:hAnsiTheme="minorHAnsi" w:cstheme="minorHAnsi"/>
          <w:sz w:val="22"/>
          <w:szCs w:val="22"/>
          <w:lang w:eastAsia="ko-KR"/>
        </w:rPr>
      </w:pPr>
      <w:r>
        <w:rPr>
          <w:rFonts w:asciiTheme="minorHAnsi" w:eastAsiaTheme="minorEastAsia" w:hAnsiTheme="minorHAnsi" w:cstheme="minorHAnsi" w:hint="eastAsia"/>
          <w:sz w:val="22"/>
          <w:szCs w:val="22"/>
          <w:lang w:eastAsia="ko-KR"/>
        </w:rPr>
        <w:t>Table</w:t>
      </w:r>
      <w:r>
        <w:rPr>
          <w:rFonts w:asciiTheme="minorHAnsi" w:eastAsiaTheme="minorEastAsia" w:hAnsiTheme="minorHAnsi" w:cstheme="minorHAnsi"/>
          <w:sz w:val="22"/>
          <w:szCs w:val="22"/>
          <w:lang w:eastAsia="ko-KR"/>
        </w:rPr>
        <w:t xml:space="preserve"> </w:t>
      </w:r>
      <w:r w:rsidR="00C01BBC">
        <w:rPr>
          <w:rFonts w:asciiTheme="minorHAnsi" w:eastAsiaTheme="minorEastAsia" w:hAnsiTheme="minorHAnsi" w:cstheme="minorHAnsi"/>
          <w:sz w:val="22"/>
          <w:szCs w:val="22"/>
          <w:lang w:eastAsia="ko-KR"/>
        </w:rPr>
        <w:t>S1</w:t>
      </w:r>
      <w:r>
        <w:rPr>
          <w:rFonts w:asciiTheme="minorHAnsi" w:eastAsiaTheme="minorEastAsia" w:hAnsiTheme="minorHAnsi" w:cstheme="minorHAnsi"/>
          <w:sz w:val="22"/>
          <w:szCs w:val="22"/>
          <w:lang w:eastAsia="ko-KR"/>
        </w:rPr>
        <w:t xml:space="preserve">: </w:t>
      </w:r>
      <w:r>
        <w:rPr>
          <w:rFonts w:asciiTheme="minorHAnsi" w:eastAsiaTheme="minorEastAsia" w:hAnsiTheme="minorHAnsi" w:cstheme="minorHAnsi" w:hint="eastAsia"/>
          <w:sz w:val="22"/>
          <w:szCs w:val="22"/>
          <w:lang w:eastAsia="ko-KR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Frequency of 1</w:t>
      </w:r>
      <w:r w:rsidRPr="00C14E00">
        <w:rPr>
          <w:rFonts w:asciiTheme="minorHAnsi" w:hAnsiTheme="minorHAnsi" w:cstheme="minorHAnsi"/>
          <w:sz w:val="22"/>
          <w:szCs w:val="22"/>
          <w:vertAlign w:val="superscript"/>
        </w:rPr>
        <w:t>st</w:t>
      </w:r>
      <w:r>
        <w:rPr>
          <w:rFonts w:asciiTheme="minorHAnsi" w:hAnsiTheme="minorHAnsi" w:cstheme="minorHAnsi"/>
          <w:sz w:val="22"/>
          <w:szCs w:val="22"/>
        </w:rPr>
        <w:t xml:space="preserve">  and 2</w:t>
      </w:r>
      <w:r w:rsidRPr="00FC6DB7">
        <w:rPr>
          <w:rFonts w:asciiTheme="minorHAnsi" w:hAnsiTheme="minorHAnsi" w:cstheme="minorHAnsi"/>
          <w:sz w:val="22"/>
          <w:szCs w:val="22"/>
          <w:vertAlign w:val="superscript"/>
        </w:rPr>
        <w:t>nd</w:t>
      </w:r>
      <w:r>
        <w:rPr>
          <w:rFonts w:asciiTheme="minorHAnsi" w:hAnsiTheme="minorHAnsi" w:cstheme="minorHAnsi"/>
          <w:sz w:val="22"/>
          <w:szCs w:val="22"/>
        </w:rPr>
        <w:t xml:space="preserve"> line TB-drug resistance mutations </w:t>
      </w:r>
    </w:p>
    <w:tbl>
      <w:tblPr>
        <w:tblW w:w="94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4575"/>
        <w:gridCol w:w="1200"/>
        <w:gridCol w:w="1716"/>
      </w:tblGrid>
      <w:tr w:rsidR="00E40590" w:rsidRPr="00FC6DB7" w14:paraId="4653405B" w14:textId="77777777" w:rsidTr="007B4C7C">
        <w:trPr>
          <w:trHeight w:val="15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C52B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Drug</w:t>
            </w:r>
          </w:p>
        </w:tc>
        <w:tc>
          <w:tcPr>
            <w:tcW w:w="4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9BE2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G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ene </w:t>
            </w: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M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u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FFE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F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equency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595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P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rcent</w:t>
            </w: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age</w:t>
            </w:r>
          </w:p>
        </w:tc>
      </w:tr>
      <w:tr w:rsidR="00E40590" w:rsidRPr="00FC6DB7" w14:paraId="431B0F9E" w14:textId="77777777" w:rsidTr="007B4C7C">
        <w:trPr>
          <w:trHeight w:val="1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B4A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ifampi</w:t>
            </w:r>
            <w: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ci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n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C6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His445T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1678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DA0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4360D2FF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86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69D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Ser450Le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9DC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44E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5.5 </w:t>
            </w:r>
          </w:p>
        </w:tc>
      </w:tr>
      <w:tr w:rsidR="00E40590" w:rsidRPr="00FC6DB7" w14:paraId="0740B0AD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627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5E28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Asn437A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B0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B58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048E160B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724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60D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Asp435G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91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67A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1BB9A46A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E54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E67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Leu430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93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404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471773D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33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A4F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Leu452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704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767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1.4 </w:t>
            </w:r>
          </w:p>
        </w:tc>
      </w:tr>
      <w:tr w:rsidR="00E40590" w:rsidRPr="00FC6DB7" w14:paraId="1F63931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8CB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4DA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Asp435T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89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51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6160D24D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E4D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B01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Met434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023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D28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09C9CED0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CDF4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EC1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Gln432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084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7A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799C5B30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BD6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3D2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Asp435T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677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AB8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1D3E2A1A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2CC8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7AC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Ser441Le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46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CB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648B7D54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F99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0C84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C_p.Leu527V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98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50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258C3B17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62B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39D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Ser450V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1FA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250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30181368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34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C8B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c.1295_1303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8B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BE1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5179C1B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463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FC1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Asp435V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CA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884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663D1C3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DB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BF3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His445Le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6B4B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0B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6B7A6351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AB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4DA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oB_p.His445A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4388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50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0230B57F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169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Isoniazid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B38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abG1_c.-15C&gt;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C0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7B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6.3 </w:t>
            </w:r>
          </w:p>
        </w:tc>
      </w:tr>
      <w:tr w:rsidR="00E40590" w:rsidRPr="00FC6DB7" w14:paraId="0839F0C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25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66D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abG1_c.-17G&gt;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92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F2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7 </w:t>
            </w:r>
          </w:p>
        </w:tc>
      </w:tr>
      <w:tr w:rsidR="00E40590" w:rsidRPr="00FC6DB7" w14:paraId="6B7C1756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E6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4B2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abG1_c.-8T&gt;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B18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06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7 </w:t>
            </w:r>
          </w:p>
        </w:tc>
      </w:tr>
      <w:tr w:rsidR="00E40590" w:rsidRPr="00FC6DB7" w14:paraId="37975F0D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341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F01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inhA_p.Ser94A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8958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B1B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7 </w:t>
            </w:r>
          </w:p>
        </w:tc>
      </w:tr>
      <w:tr w:rsidR="00E40590" w:rsidRPr="00FC6DB7" w14:paraId="51CF2E88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42D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EF8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katG_p.Ala106V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38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6F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084AE52C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EF3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30C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katG_p.Ser315As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F4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45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68F2D778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1DB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339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katG_p.Ser315T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BA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89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62.8 </w:t>
            </w:r>
          </w:p>
        </w:tc>
      </w:tr>
      <w:tr w:rsidR="00E40590" w:rsidRPr="00FC6DB7" w14:paraId="7EE76CAC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16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B18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katG_p.Thr394Al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6EB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EF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.3 </w:t>
            </w:r>
          </w:p>
        </w:tc>
      </w:tr>
      <w:tr w:rsidR="00E40590" w:rsidRPr="00FC6DB7" w14:paraId="044A5349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0E9B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yrazinamide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0296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c.140_143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09C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4C7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796B6111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CEE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396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c.421_421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B46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51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1.1 </w:t>
            </w:r>
          </w:p>
        </w:tc>
      </w:tr>
      <w:tr w:rsidR="00E40590" w:rsidRPr="00FC6DB7" w14:paraId="2AC10451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E37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35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c.523_524insGGA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51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181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2DE409CD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5D7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318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Chromosome:g.2288682_2288710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C22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DC6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648AFCBD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1B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EFC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Chromosome:g.2288682_2289052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8A2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B5C4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6E80EDE4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50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293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Ala146T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D1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27F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2ABBB1E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8C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D09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Asp12Gl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AE0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04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29413DE9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64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FC93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Leu151S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48A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44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2015A318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AD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43F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Leu85A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50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C7E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1BB7A262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9AF2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1DD7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Ser67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988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0BB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3B125D9C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BD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4076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Thr135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C21E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4C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2.2 </w:t>
            </w:r>
          </w:p>
        </w:tc>
      </w:tr>
      <w:tr w:rsidR="00E40590" w:rsidRPr="00FC6DB7" w14:paraId="72790E05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D4B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4FF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Thr76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B0C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A45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015D23A1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38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F7B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Trp68C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18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68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4E8275C9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9A3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D05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ncA_p.Val155G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10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7FE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49193877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FCF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mbutol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F8B4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Gln497A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8A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82D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6.7 </w:t>
            </w:r>
          </w:p>
        </w:tc>
      </w:tr>
      <w:tr w:rsidR="00E40590" w:rsidRPr="00FC6DB7" w14:paraId="2F4EAF21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935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723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Gln497P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E3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797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3.3 </w:t>
            </w:r>
          </w:p>
        </w:tc>
      </w:tr>
      <w:tr w:rsidR="00E40590" w:rsidRPr="00FC6DB7" w14:paraId="24CA3709" w14:textId="77777777" w:rsidTr="007B4C7C">
        <w:trPr>
          <w:trHeight w:val="1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F2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C2B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Gly406A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2D0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64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3.3 </w:t>
            </w:r>
          </w:p>
        </w:tc>
      </w:tr>
      <w:tr w:rsidR="00E40590" w:rsidRPr="00FC6DB7" w14:paraId="5F2877D4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B4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A4E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Gly406A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A61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3F1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6.7 </w:t>
            </w:r>
          </w:p>
        </w:tc>
      </w:tr>
      <w:tr w:rsidR="00E40590" w:rsidRPr="00FC6DB7" w14:paraId="6FF16141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EBB0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9973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Gly406S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BACC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536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3.3 </w:t>
            </w:r>
          </w:p>
        </w:tc>
      </w:tr>
      <w:tr w:rsidR="00E40590" w:rsidRPr="00FC6DB7" w14:paraId="64DC7939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63F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DA3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Met306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C6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119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20.0 </w:t>
            </w:r>
          </w:p>
        </w:tc>
      </w:tr>
      <w:tr w:rsidR="00E40590" w:rsidRPr="00FC6DB7" w14:paraId="19A2CB1B" w14:textId="77777777" w:rsidTr="007B4C7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61EF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130C" w14:textId="77777777" w:rsidR="00E40590" w:rsidRPr="00FC6DB7" w:rsidRDefault="00E40590" w:rsidP="007B4C7C">
            <w:pPr>
              <w:spacing w:line="200" w:lineRule="atLeas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mbB_p.Met306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8BB3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31CA" w14:textId="77777777" w:rsidR="00E40590" w:rsidRPr="00FC6DB7" w:rsidRDefault="00E40590" w:rsidP="007B4C7C">
            <w:pPr>
              <w:spacing w:line="200" w:lineRule="atLeast"/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6.7 </w:t>
            </w:r>
          </w:p>
        </w:tc>
      </w:tr>
    </w:tbl>
    <w:p w14:paraId="1556918B" w14:textId="77777777" w:rsidR="00E40590" w:rsidRPr="004D05F6" w:rsidRDefault="00E40590" w:rsidP="00E40590">
      <w:pPr>
        <w:jc w:val="both"/>
        <w:rPr>
          <w:rFonts w:asciiTheme="minorHAnsi" w:eastAsiaTheme="minorEastAsia" w:hAnsiTheme="minorHAnsi" w:cstheme="minorHAnsi"/>
          <w:sz w:val="22"/>
          <w:szCs w:val="22"/>
          <w:lang w:eastAsia="ko-KR"/>
        </w:rPr>
      </w:pPr>
      <w:r>
        <w:rPr>
          <w:rFonts w:asciiTheme="minorHAnsi" w:eastAsiaTheme="minorEastAsia" w:hAnsiTheme="minorHAnsi" w:cstheme="minorHAnsi"/>
          <w:sz w:val="22"/>
          <w:szCs w:val="22"/>
          <w:lang w:eastAsia="ko-KR"/>
        </w:rPr>
        <w:t>2</w:t>
      </w:r>
      <w:r w:rsidRPr="00FC6DB7">
        <w:rPr>
          <w:rFonts w:asciiTheme="minorHAnsi" w:eastAsiaTheme="minorEastAsia" w:hAnsiTheme="minorHAnsi" w:cstheme="minorHAnsi"/>
          <w:sz w:val="22"/>
          <w:szCs w:val="22"/>
          <w:vertAlign w:val="superscript"/>
          <w:lang w:eastAsia="ko-KR"/>
        </w:rPr>
        <w:t>nd</w:t>
      </w:r>
      <w:r>
        <w:rPr>
          <w:rFonts w:asciiTheme="minorHAnsi" w:eastAsiaTheme="minorEastAsia" w:hAnsiTheme="minorHAnsi" w:cstheme="minorHAnsi"/>
          <w:sz w:val="22"/>
          <w:szCs w:val="22"/>
          <w:lang w:eastAsia="ko-KR"/>
        </w:rPr>
        <w:t xml:space="preserve"> line TB drugs 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6"/>
        <w:gridCol w:w="4611"/>
        <w:gridCol w:w="1139"/>
        <w:gridCol w:w="1702"/>
      </w:tblGrid>
      <w:tr w:rsidR="00E40590" w:rsidRPr="00FC6DB7" w14:paraId="3073A58B" w14:textId="77777777" w:rsidTr="007B4C7C">
        <w:trPr>
          <w:trHeight w:val="345"/>
        </w:trPr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46F5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Drug</w:t>
            </w: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E717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G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ne</w:t>
            </w: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 xml:space="preserve"> mua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3F24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F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equency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FD2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P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rcent</w:t>
            </w: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age</w:t>
            </w:r>
          </w:p>
        </w:tc>
      </w:tr>
      <w:tr w:rsidR="00E40590" w:rsidRPr="00FC6DB7" w14:paraId="3BE0BC5B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511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Streptomycin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9A1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id_c.115_115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A6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C80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3DB2C48A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D17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A27C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sL_p.Lys43Ar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EF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F36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77.8 </w:t>
            </w:r>
          </w:p>
        </w:tc>
      </w:tr>
      <w:tr w:rsidR="00E40590" w:rsidRPr="00FC6DB7" w14:paraId="5E1A0B2D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546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1851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psL_p.Lys88Ar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382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207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.6 </w:t>
            </w:r>
          </w:p>
        </w:tc>
      </w:tr>
      <w:tr w:rsidR="00E40590" w:rsidRPr="00FC6DB7" w14:paraId="06E3F136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5E0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44C3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rs_r.514a&gt;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422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748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1.1 </w:t>
            </w:r>
          </w:p>
        </w:tc>
      </w:tr>
      <w:tr w:rsidR="00E40590" w:rsidRPr="00FC6DB7" w14:paraId="22CA9E30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661A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Quinolone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EA36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yrA_p.Ala90V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C958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9D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8.2 </w:t>
            </w:r>
          </w:p>
        </w:tc>
      </w:tr>
      <w:tr w:rsidR="00E40590" w:rsidRPr="00FC6DB7" w14:paraId="70637996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30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6B7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yrA_p.Asp94A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CCC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812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8.2 </w:t>
            </w:r>
          </w:p>
        </w:tc>
      </w:tr>
      <w:tr w:rsidR="00E40590" w:rsidRPr="00FC6DB7" w14:paraId="66B5BCAE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189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9EE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yrA_p.Asp94As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3C0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789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008C6456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E36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93F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yrA_p.Asp94Gl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AD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56E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50.0 </w:t>
            </w:r>
          </w:p>
        </w:tc>
      </w:tr>
      <w:tr w:rsidR="00E40590" w:rsidRPr="00FC6DB7" w14:paraId="4643020E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3A3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720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yrA_p.Ser91Pr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3D5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583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66860FC5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729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BBA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gyrB_p.Glu501As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7260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A49D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5 </w:t>
            </w:r>
          </w:p>
        </w:tc>
      </w:tr>
      <w:tr w:rsidR="00E40590" w:rsidRPr="00FC6DB7" w14:paraId="0C208A67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F8C5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Aminoglycoside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6F3C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rs_r.1401a&gt;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508D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F87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00.0 </w:t>
            </w:r>
          </w:p>
        </w:tc>
      </w:tr>
      <w:tr w:rsidR="00E40590" w:rsidRPr="00FC6DB7" w14:paraId="51D38505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946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  <w:t>pro</w:t>
            </w: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thionamide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3B0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_c.1299_1300ins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37E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33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8 </w:t>
            </w:r>
          </w:p>
        </w:tc>
      </w:tr>
      <w:tr w:rsidR="00E40590" w:rsidRPr="00FC6DB7" w14:paraId="2E0A31CE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F90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CA0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_c.364_365in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3A47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975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8 </w:t>
            </w:r>
          </w:p>
        </w:tc>
      </w:tr>
      <w:tr w:rsidR="00E40590" w:rsidRPr="00FC6DB7" w14:paraId="1AC28180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D6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DBF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_c.820_830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BABB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89AD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4.3 </w:t>
            </w:r>
          </w:p>
        </w:tc>
      </w:tr>
      <w:tr w:rsidR="00E40590" w:rsidRPr="00FC6DB7" w14:paraId="2D58FBBE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233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E8EF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_c.821_831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DA75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F35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8 </w:t>
            </w:r>
          </w:p>
        </w:tc>
      </w:tr>
      <w:tr w:rsidR="00E40590" w:rsidRPr="00FC6DB7" w14:paraId="36A5A019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74C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F32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_Chromosome:g.4326004_4326574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9C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4054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8 </w:t>
            </w:r>
          </w:p>
        </w:tc>
      </w:tr>
      <w:tr w:rsidR="00E40590" w:rsidRPr="00FC6DB7" w14:paraId="3C71366D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0CC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710C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ethA_Chromosome:g.4326086_4327547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C96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6F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4.8 </w:t>
            </w:r>
          </w:p>
        </w:tc>
      </w:tr>
      <w:tr w:rsidR="00E40590" w:rsidRPr="00FC6DB7" w14:paraId="10954EFC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98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5C3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abG1_c.-15C&gt;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2E5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8D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33.3 </w:t>
            </w:r>
          </w:p>
        </w:tc>
      </w:tr>
      <w:tr w:rsidR="00E40590" w:rsidRPr="00FC6DB7" w14:paraId="5BAD6DA5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094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6F18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abG1_c.-17G&gt;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EA0D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B1C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9.5 </w:t>
            </w:r>
          </w:p>
        </w:tc>
      </w:tr>
      <w:tr w:rsidR="00E40590" w:rsidRPr="00FC6DB7" w14:paraId="7FB7F8FE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35EC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68C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abG1_c.-8T&gt;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491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43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9.5 </w:t>
            </w:r>
          </w:p>
        </w:tc>
      </w:tr>
      <w:tr w:rsidR="00E40590" w:rsidRPr="00FC6DB7" w14:paraId="7E266454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CBF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A9F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inhA_p.Ser94A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FA6E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18B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9.5 </w:t>
            </w:r>
          </w:p>
        </w:tc>
      </w:tr>
      <w:tr w:rsidR="00E40590" w:rsidRPr="00FC6DB7" w14:paraId="44AD5F8C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B9F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PA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50A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folC_p.Ser150Gl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5E7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D85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2.5 </w:t>
            </w:r>
          </w:p>
        </w:tc>
      </w:tr>
      <w:tr w:rsidR="00E40590" w:rsidRPr="00FC6DB7" w14:paraId="6C57AC05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B98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B8F9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thyA_p.Thr22A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1BB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4A3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2.5 </w:t>
            </w:r>
          </w:p>
        </w:tc>
      </w:tr>
      <w:tr w:rsidR="00E40590" w:rsidRPr="00FC6DB7" w14:paraId="6AAC0218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30DA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10E9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thyX_c.-16C&gt;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7BE8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523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75.0 </w:t>
            </w:r>
          </w:p>
        </w:tc>
      </w:tr>
      <w:tr w:rsidR="00E40590" w:rsidRPr="00FC6DB7" w14:paraId="53E410CD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3F83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CS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AE7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ald_c.460_460de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C27E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15B2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00.0 </w:t>
            </w:r>
          </w:p>
        </w:tc>
      </w:tr>
      <w:tr w:rsidR="00E40590" w:rsidRPr="00FC6DB7" w14:paraId="5AC8E6B5" w14:textId="77777777" w:rsidTr="007B4C7C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58B8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Linezolid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794A" w14:textId="77777777" w:rsidR="00E40590" w:rsidRPr="00FC6DB7" w:rsidRDefault="00E40590" w:rsidP="007B4C7C">
            <w:pPr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rrl_r.2814g&gt;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DBD4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4CF3" w14:textId="77777777" w:rsidR="00E40590" w:rsidRPr="00FC6DB7" w:rsidRDefault="00E40590" w:rsidP="007B4C7C">
            <w:pPr>
              <w:jc w:val="right"/>
              <w:rPr>
                <w:rFonts w:ascii="Malgun Gothic" w:eastAsia="Malgun Gothic" w:hAnsi="Malgun Gothic" w:cs="Gulim"/>
                <w:color w:val="000000"/>
                <w:sz w:val="20"/>
                <w:szCs w:val="20"/>
                <w:lang w:val="en-US" w:eastAsia="ko-KR"/>
              </w:rPr>
            </w:pPr>
            <w:r w:rsidRPr="00FC6DB7">
              <w:rPr>
                <w:rFonts w:ascii="Malgun Gothic" w:eastAsia="Malgun Gothic" w:hAnsi="Malgun Gothic" w:cs="Gulim" w:hint="eastAsia"/>
                <w:color w:val="000000"/>
                <w:sz w:val="20"/>
                <w:szCs w:val="20"/>
                <w:lang w:val="en-US" w:eastAsia="ko-KR"/>
              </w:rPr>
              <w:t xml:space="preserve">100.0 </w:t>
            </w:r>
          </w:p>
        </w:tc>
      </w:tr>
    </w:tbl>
    <w:p w14:paraId="6847A530" w14:textId="77777777" w:rsidR="00E40590" w:rsidRPr="00D61D14" w:rsidRDefault="00E40590" w:rsidP="00E40590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E6162E2" w14:textId="77777777" w:rsidR="00EA5AEF" w:rsidRDefault="007417A4"/>
    <w:sectPr w:rsidR="00EA5AEF" w:rsidSect="00FC6DB7">
      <w:pgSz w:w="11901" w:h="16817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590"/>
    <w:rsid w:val="00032A97"/>
    <w:rsid w:val="00065CB6"/>
    <w:rsid w:val="000D5DDB"/>
    <w:rsid w:val="001B2137"/>
    <w:rsid w:val="003004FF"/>
    <w:rsid w:val="006E12BD"/>
    <w:rsid w:val="006F411D"/>
    <w:rsid w:val="007417A4"/>
    <w:rsid w:val="008006FA"/>
    <w:rsid w:val="00823F8B"/>
    <w:rsid w:val="008A7A42"/>
    <w:rsid w:val="008D20AE"/>
    <w:rsid w:val="00994951"/>
    <w:rsid w:val="009B11A4"/>
    <w:rsid w:val="00BD5F92"/>
    <w:rsid w:val="00C01BBC"/>
    <w:rsid w:val="00C44D56"/>
    <w:rsid w:val="00CF6E17"/>
    <w:rsid w:val="00D47CC4"/>
    <w:rsid w:val="00E40590"/>
    <w:rsid w:val="00EC4CC4"/>
    <w:rsid w:val="00F0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8D13F"/>
  <w15:chartTrackingRefBased/>
  <w15:docId w15:val="{8264A71F-FF2B-E142-93F7-C8C3DE884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5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0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erran</dc:creator>
  <cp:keywords/>
  <dc:description/>
  <cp:lastModifiedBy>Giovanni Satta</cp:lastModifiedBy>
  <cp:revision>4</cp:revision>
  <dcterms:created xsi:type="dcterms:W3CDTF">2023-03-23T13:03:00Z</dcterms:created>
  <dcterms:modified xsi:type="dcterms:W3CDTF">2023-03-28T20:44:00Z</dcterms:modified>
</cp:coreProperties>
</file>